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A02F20" w14:textId="1761D843" w:rsidR="00647418" w:rsidRPr="008647B0" w:rsidRDefault="00647418" w:rsidP="00647418">
      <w:pPr>
        <w:rPr>
          <w:rFonts w:ascii="Times New Roman" w:hAnsi="Times New Roman" w:cs="Times New Roman"/>
          <w:bCs/>
          <w:sz w:val="24"/>
          <w:szCs w:val="24"/>
        </w:rPr>
      </w:pPr>
      <w:r w:rsidRPr="008647B0">
        <w:rPr>
          <w:rFonts w:ascii="Times New Roman" w:hAnsi="Times New Roman" w:cs="Times New Roman"/>
          <w:b/>
          <w:sz w:val="24"/>
          <w:szCs w:val="24"/>
        </w:rPr>
        <w:t>Extended Data Table 4-3</w:t>
      </w:r>
      <w:r w:rsidRPr="008647B0">
        <w:rPr>
          <w:rFonts w:ascii="Times New Roman" w:hAnsi="Times New Roman" w:cs="Times New Roman"/>
          <w:bCs/>
          <w:sz w:val="24"/>
          <w:szCs w:val="24"/>
        </w:rPr>
        <w:t>. Pairwise comparisons for naïve controls and naïve enriched rats and mice by each individual trait.</w:t>
      </w:r>
    </w:p>
    <w:tbl>
      <w:tblPr>
        <w:tblStyle w:val="TableGrid"/>
        <w:tblW w:w="10885" w:type="dxa"/>
        <w:tblLook w:val="04A0" w:firstRow="1" w:lastRow="0" w:firstColumn="1" w:lastColumn="0" w:noHBand="0" w:noVBand="1"/>
      </w:tblPr>
      <w:tblGrid>
        <w:gridCol w:w="1336"/>
        <w:gridCol w:w="1297"/>
        <w:gridCol w:w="1014"/>
        <w:gridCol w:w="1297"/>
        <w:gridCol w:w="1171"/>
        <w:gridCol w:w="1132"/>
        <w:gridCol w:w="938"/>
        <w:gridCol w:w="857"/>
        <w:gridCol w:w="576"/>
        <w:gridCol w:w="1267"/>
      </w:tblGrid>
      <w:tr w:rsidR="00B276C0" w:rsidRPr="008647B0" w14:paraId="1787FFD1" w14:textId="77777777" w:rsidTr="00161958">
        <w:tc>
          <w:tcPr>
            <w:tcW w:w="1336" w:type="dxa"/>
          </w:tcPr>
          <w:p w14:paraId="60C5F72F" w14:textId="77777777" w:rsidR="003F35E3" w:rsidRPr="008647B0" w:rsidRDefault="003F35E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1297" w:type="dxa"/>
          </w:tcPr>
          <w:p w14:paraId="25A89FEA" w14:textId="77777777" w:rsidR="003F35E3" w:rsidRPr="008647B0" w:rsidRDefault="003F35E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Trait Category</w:t>
            </w:r>
          </w:p>
        </w:tc>
        <w:tc>
          <w:tcPr>
            <w:tcW w:w="1014" w:type="dxa"/>
          </w:tcPr>
          <w:p w14:paraId="510BA5AE" w14:textId="77777777" w:rsidR="003F35E3" w:rsidRPr="008647B0" w:rsidRDefault="003F35E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297" w:type="dxa"/>
          </w:tcPr>
          <w:p w14:paraId="46DFDD9A" w14:textId="77777777" w:rsidR="003F35E3" w:rsidRPr="008647B0" w:rsidRDefault="003F35E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Standard</w:t>
            </w:r>
          </w:p>
          <w:p w14:paraId="15452B2C" w14:textId="77777777" w:rsidR="003F35E3" w:rsidRPr="008647B0" w:rsidRDefault="003F35E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Deviation</w:t>
            </w:r>
          </w:p>
        </w:tc>
        <w:tc>
          <w:tcPr>
            <w:tcW w:w="1171" w:type="dxa"/>
          </w:tcPr>
          <w:p w14:paraId="199602BD" w14:textId="77777777" w:rsidR="003F35E3" w:rsidRPr="008647B0" w:rsidRDefault="003F35E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2070" w:type="dxa"/>
            <w:gridSpan w:val="2"/>
            <w:shd w:val="clear" w:color="auto" w:fill="E7E6E6" w:themeFill="background2"/>
          </w:tcPr>
          <w:p w14:paraId="2AF3D8A4" w14:textId="77777777" w:rsidR="003F35E3" w:rsidRPr="008647B0" w:rsidRDefault="003F35E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95% confidence interval</w:t>
            </w:r>
          </w:p>
        </w:tc>
        <w:tc>
          <w:tcPr>
            <w:tcW w:w="857" w:type="dxa"/>
          </w:tcPr>
          <w:p w14:paraId="67CAC618" w14:textId="77777777" w:rsidR="003F35E3" w:rsidRPr="008647B0" w:rsidRDefault="003F35E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76" w:type="dxa"/>
          </w:tcPr>
          <w:p w14:paraId="691E8199" w14:textId="77777777" w:rsidR="003F35E3" w:rsidRPr="008647B0" w:rsidRDefault="003F35E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267" w:type="dxa"/>
          </w:tcPr>
          <w:p w14:paraId="525EC696" w14:textId="77777777" w:rsidR="003F35E3" w:rsidRPr="008647B0" w:rsidRDefault="003F35E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  <w:p w14:paraId="18F559F0" w14:textId="77777777" w:rsidR="003F35E3" w:rsidRPr="008647B0" w:rsidRDefault="003F35E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(two tailed)</w:t>
            </w:r>
          </w:p>
        </w:tc>
      </w:tr>
      <w:tr w:rsidR="00B276C0" w:rsidRPr="008647B0" w14:paraId="3810E78E" w14:textId="77777777" w:rsidTr="00161958">
        <w:tc>
          <w:tcPr>
            <w:tcW w:w="1336" w:type="dxa"/>
          </w:tcPr>
          <w:p w14:paraId="576DAE2B" w14:textId="77777777" w:rsidR="003F35E3" w:rsidRPr="008647B0" w:rsidRDefault="003F35E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</w:tcPr>
          <w:p w14:paraId="25BF9F22" w14:textId="77777777" w:rsidR="003F35E3" w:rsidRPr="008647B0" w:rsidRDefault="003F35E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</w:tcPr>
          <w:p w14:paraId="4348AA53" w14:textId="77777777" w:rsidR="003F35E3" w:rsidRPr="008647B0" w:rsidRDefault="003F35E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</w:tcPr>
          <w:p w14:paraId="55BB1D39" w14:textId="77777777" w:rsidR="003F35E3" w:rsidRPr="008647B0" w:rsidRDefault="003F35E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dxa"/>
          </w:tcPr>
          <w:p w14:paraId="065D0334" w14:textId="77777777" w:rsidR="003F35E3" w:rsidRPr="008647B0" w:rsidRDefault="003F35E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shd w:val="clear" w:color="auto" w:fill="E7E6E6" w:themeFill="background2"/>
          </w:tcPr>
          <w:p w14:paraId="3950A028" w14:textId="77777777" w:rsidR="003F35E3" w:rsidRPr="008647B0" w:rsidRDefault="003F35E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938" w:type="dxa"/>
            <w:shd w:val="clear" w:color="auto" w:fill="E7E6E6" w:themeFill="background2"/>
          </w:tcPr>
          <w:p w14:paraId="651CF632" w14:textId="77777777" w:rsidR="003F35E3" w:rsidRPr="008647B0" w:rsidRDefault="003F35E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  <w:tc>
          <w:tcPr>
            <w:tcW w:w="857" w:type="dxa"/>
          </w:tcPr>
          <w:p w14:paraId="231DC9F0" w14:textId="77777777" w:rsidR="003F35E3" w:rsidRPr="008647B0" w:rsidRDefault="003F35E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</w:tcPr>
          <w:p w14:paraId="48D8B3A2" w14:textId="77777777" w:rsidR="003F35E3" w:rsidRPr="008647B0" w:rsidRDefault="003F35E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</w:tcPr>
          <w:p w14:paraId="3C703793" w14:textId="77777777" w:rsidR="003F35E3" w:rsidRPr="008647B0" w:rsidRDefault="003F35E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76C0" w:rsidRPr="008647B0" w14:paraId="60759987" w14:textId="77777777" w:rsidTr="00161958">
        <w:tc>
          <w:tcPr>
            <w:tcW w:w="1336" w:type="dxa"/>
          </w:tcPr>
          <w:p w14:paraId="7B9014AA" w14:textId="77777777" w:rsidR="00B276C0" w:rsidRPr="008647B0" w:rsidRDefault="00B276C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297" w:type="dxa"/>
          </w:tcPr>
          <w:p w14:paraId="6175B50B" w14:textId="77777777" w:rsidR="00B276C0" w:rsidRPr="008647B0" w:rsidRDefault="00B276C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Behavior (all)</w:t>
            </w:r>
          </w:p>
        </w:tc>
        <w:tc>
          <w:tcPr>
            <w:tcW w:w="1014" w:type="dxa"/>
          </w:tcPr>
          <w:p w14:paraId="7BAF476D" w14:textId="77777777" w:rsidR="00B276C0" w:rsidRPr="008647B0" w:rsidRDefault="00B276C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.357</w:t>
            </w:r>
          </w:p>
        </w:tc>
        <w:tc>
          <w:tcPr>
            <w:tcW w:w="1297" w:type="dxa"/>
          </w:tcPr>
          <w:p w14:paraId="0E541809" w14:textId="77777777" w:rsidR="00B276C0" w:rsidRPr="008647B0" w:rsidRDefault="00B276C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29.538</w:t>
            </w:r>
          </w:p>
        </w:tc>
        <w:tc>
          <w:tcPr>
            <w:tcW w:w="1171" w:type="dxa"/>
          </w:tcPr>
          <w:p w14:paraId="4B2AD96D" w14:textId="77777777" w:rsidR="00B276C0" w:rsidRPr="008647B0" w:rsidRDefault="00B276C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1.538</w:t>
            </w:r>
          </w:p>
        </w:tc>
        <w:tc>
          <w:tcPr>
            <w:tcW w:w="1132" w:type="dxa"/>
            <w:shd w:val="clear" w:color="auto" w:fill="E7E6E6" w:themeFill="background2"/>
          </w:tcPr>
          <w:p w14:paraId="45E4015D" w14:textId="77777777" w:rsidR="00B276C0" w:rsidRPr="008647B0" w:rsidRDefault="00B276C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-2.667</w:t>
            </w:r>
          </w:p>
        </w:tc>
        <w:tc>
          <w:tcPr>
            <w:tcW w:w="938" w:type="dxa"/>
            <w:shd w:val="clear" w:color="auto" w:fill="E7E6E6" w:themeFill="background2"/>
          </w:tcPr>
          <w:p w14:paraId="571533A9" w14:textId="77777777" w:rsidR="00B276C0" w:rsidRPr="008647B0" w:rsidRDefault="00910961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3.381</w:t>
            </w:r>
          </w:p>
        </w:tc>
        <w:tc>
          <w:tcPr>
            <w:tcW w:w="857" w:type="dxa"/>
          </w:tcPr>
          <w:p w14:paraId="636BC34B" w14:textId="77777777" w:rsidR="00B276C0" w:rsidRPr="008647B0" w:rsidRDefault="00B276C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.232</w:t>
            </w:r>
          </w:p>
        </w:tc>
        <w:tc>
          <w:tcPr>
            <w:tcW w:w="576" w:type="dxa"/>
          </w:tcPr>
          <w:p w14:paraId="382FF97A" w14:textId="77777777" w:rsidR="00B276C0" w:rsidRPr="008647B0" w:rsidRDefault="00B276C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368</w:t>
            </w:r>
          </w:p>
        </w:tc>
        <w:tc>
          <w:tcPr>
            <w:tcW w:w="1267" w:type="dxa"/>
          </w:tcPr>
          <w:p w14:paraId="23828002" w14:textId="77777777" w:rsidR="00B276C0" w:rsidRPr="008647B0" w:rsidRDefault="00B276C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.817</w:t>
            </w:r>
          </w:p>
        </w:tc>
      </w:tr>
      <w:tr w:rsidR="00B276C0" w:rsidRPr="008647B0" w14:paraId="3E861EDA" w14:textId="77777777" w:rsidTr="00161958">
        <w:tc>
          <w:tcPr>
            <w:tcW w:w="1336" w:type="dxa"/>
          </w:tcPr>
          <w:p w14:paraId="1A8FB0DA" w14:textId="77777777" w:rsidR="00B276C0" w:rsidRPr="008647B0" w:rsidRDefault="00B276C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297" w:type="dxa"/>
          </w:tcPr>
          <w:p w14:paraId="158068C0" w14:textId="77777777" w:rsidR="00B276C0" w:rsidRPr="008647B0" w:rsidRDefault="00B276C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Physiology</w:t>
            </w:r>
          </w:p>
          <w:p w14:paraId="7A3F4126" w14:textId="77777777" w:rsidR="00B276C0" w:rsidRPr="008647B0" w:rsidRDefault="00B276C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(all)</w:t>
            </w:r>
          </w:p>
        </w:tc>
        <w:tc>
          <w:tcPr>
            <w:tcW w:w="1014" w:type="dxa"/>
          </w:tcPr>
          <w:p w14:paraId="67B33FDF" w14:textId="77777777" w:rsidR="00B276C0" w:rsidRPr="008647B0" w:rsidRDefault="00B276C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.320</w:t>
            </w:r>
          </w:p>
        </w:tc>
        <w:tc>
          <w:tcPr>
            <w:tcW w:w="1297" w:type="dxa"/>
          </w:tcPr>
          <w:p w14:paraId="62A62B98" w14:textId="77777777" w:rsidR="00B276C0" w:rsidRPr="008647B0" w:rsidRDefault="00B276C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4.661</w:t>
            </w:r>
          </w:p>
        </w:tc>
        <w:tc>
          <w:tcPr>
            <w:tcW w:w="1171" w:type="dxa"/>
          </w:tcPr>
          <w:p w14:paraId="1BE36167" w14:textId="77777777" w:rsidR="00B276C0" w:rsidRPr="008647B0" w:rsidRDefault="00B276C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.295</w:t>
            </w:r>
          </w:p>
        </w:tc>
        <w:tc>
          <w:tcPr>
            <w:tcW w:w="1132" w:type="dxa"/>
            <w:shd w:val="clear" w:color="auto" w:fill="E7E6E6" w:themeFill="background2"/>
          </w:tcPr>
          <w:p w14:paraId="7D1C7791" w14:textId="77777777" w:rsidR="00B276C0" w:rsidRPr="008647B0" w:rsidRDefault="00B276C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-.260</w:t>
            </w:r>
          </w:p>
        </w:tc>
        <w:tc>
          <w:tcPr>
            <w:tcW w:w="938" w:type="dxa"/>
            <w:shd w:val="clear" w:color="auto" w:fill="E7E6E6" w:themeFill="background2"/>
          </w:tcPr>
          <w:p w14:paraId="4823FCFF" w14:textId="77777777" w:rsidR="00B276C0" w:rsidRPr="008647B0" w:rsidRDefault="00B276C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.901</w:t>
            </w:r>
          </w:p>
        </w:tc>
        <w:tc>
          <w:tcPr>
            <w:tcW w:w="857" w:type="dxa"/>
          </w:tcPr>
          <w:p w14:paraId="27AD9E47" w14:textId="77777777" w:rsidR="00B276C0" w:rsidRPr="008647B0" w:rsidRDefault="00B276C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1.086</w:t>
            </w:r>
          </w:p>
        </w:tc>
        <w:tc>
          <w:tcPr>
            <w:tcW w:w="576" w:type="dxa"/>
          </w:tcPr>
          <w:p w14:paraId="4A9DC2E3" w14:textId="77777777" w:rsidR="00B276C0" w:rsidRPr="008647B0" w:rsidRDefault="00B276C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1267" w:type="dxa"/>
          </w:tcPr>
          <w:p w14:paraId="214A680A" w14:textId="77777777" w:rsidR="00B276C0" w:rsidRPr="008647B0" w:rsidRDefault="00B276C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.278</w:t>
            </w:r>
          </w:p>
        </w:tc>
      </w:tr>
      <w:tr w:rsidR="00B276C0" w:rsidRPr="008647B0" w14:paraId="2D7F79B8" w14:textId="77777777" w:rsidTr="00161958">
        <w:tc>
          <w:tcPr>
            <w:tcW w:w="1336" w:type="dxa"/>
          </w:tcPr>
          <w:p w14:paraId="3A5A5528" w14:textId="77777777" w:rsidR="00FC236B" w:rsidRPr="008647B0" w:rsidRDefault="00FC236B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297" w:type="dxa"/>
          </w:tcPr>
          <w:p w14:paraId="3681AFB5" w14:textId="77777777" w:rsidR="00FC236B" w:rsidRPr="008647B0" w:rsidRDefault="00FC236B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Anatomy</w:t>
            </w:r>
          </w:p>
        </w:tc>
        <w:tc>
          <w:tcPr>
            <w:tcW w:w="1014" w:type="dxa"/>
          </w:tcPr>
          <w:p w14:paraId="283E73DE" w14:textId="77777777" w:rsidR="00FC236B" w:rsidRPr="008647B0" w:rsidRDefault="00FC236B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.008</w:t>
            </w:r>
          </w:p>
        </w:tc>
        <w:tc>
          <w:tcPr>
            <w:tcW w:w="1297" w:type="dxa"/>
          </w:tcPr>
          <w:p w14:paraId="7EEFDF91" w14:textId="77777777" w:rsidR="00FC236B" w:rsidRPr="008647B0" w:rsidRDefault="00FC236B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.436</w:t>
            </w:r>
          </w:p>
        </w:tc>
        <w:tc>
          <w:tcPr>
            <w:tcW w:w="1171" w:type="dxa"/>
          </w:tcPr>
          <w:p w14:paraId="5360A84C" w14:textId="77777777" w:rsidR="00FC236B" w:rsidRPr="008647B0" w:rsidRDefault="00FC236B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.055</w:t>
            </w:r>
          </w:p>
        </w:tc>
        <w:tc>
          <w:tcPr>
            <w:tcW w:w="1132" w:type="dxa"/>
            <w:shd w:val="clear" w:color="auto" w:fill="E7E6E6" w:themeFill="background2"/>
          </w:tcPr>
          <w:p w14:paraId="3E2557BB" w14:textId="77777777" w:rsidR="00FC236B" w:rsidRPr="008647B0" w:rsidRDefault="00FC236B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-.103</w:t>
            </w:r>
          </w:p>
        </w:tc>
        <w:tc>
          <w:tcPr>
            <w:tcW w:w="938" w:type="dxa"/>
            <w:shd w:val="clear" w:color="auto" w:fill="E7E6E6" w:themeFill="background2"/>
          </w:tcPr>
          <w:p w14:paraId="39A37EE5" w14:textId="77777777" w:rsidR="00FC236B" w:rsidRPr="008647B0" w:rsidRDefault="00FC236B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.119</w:t>
            </w:r>
          </w:p>
        </w:tc>
        <w:tc>
          <w:tcPr>
            <w:tcW w:w="857" w:type="dxa"/>
          </w:tcPr>
          <w:p w14:paraId="5047E87D" w14:textId="77777777" w:rsidR="00FC236B" w:rsidRPr="008647B0" w:rsidRDefault="00FC236B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.148</w:t>
            </w:r>
          </w:p>
        </w:tc>
        <w:tc>
          <w:tcPr>
            <w:tcW w:w="576" w:type="dxa"/>
          </w:tcPr>
          <w:p w14:paraId="71AEE052" w14:textId="77777777" w:rsidR="00FC236B" w:rsidRPr="008647B0" w:rsidRDefault="00FC236B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267" w:type="dxa"/>
          </w:tcPr>
          <w:p w14:paraId="5CE08C9E" w14:textId="77777777" w:rsidR="00FC236B" w:rsidRPr="008647B0" w:rsidRDefault="00FC236B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.883</w:t>
            </w:r>
          </w:p>
        </w:tc>
      </w:tr>
      <w:tr w:rsidR="00B276C0" w:rsidRPr="008647B0" w14:paraId="3323ED17" w14:textId="77777777" w:rsidTr="00161958">
        <w:tc>
          <w:tcPr>
            <w:tcW w:w="1336" w:type="dxa"/>
          </w:tcPr>
          <w:p w14:paraId="0E6D460A" w14:textId="77777777" w:rsidR="00FC236B" w:rsidRPr="008647B0" w:rsidRDefault="00FC236B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297" w:type="dxa"/>
          </w:tcPr>
          <w:p w14:paraId="112497F8" w14:textId="77777777" w:rsidR="00FC236B" w:rsidRPr="008647B0" w:rsidRDefault="00FC236B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Behavior (CNS)</w:t>
            </w:r>
          </w:p>
        </w:tc>
        <w:tc>
          <w:tcPr>
            <w:tcW w:w="1014" w:type="dxa"/>
          </w:tcPr>
          <w:p w14:paraId="43E6D09F" w14:textId="77777777" w:rsidR="00FC236B" w:rsidRPr="008647B0" w:rsidRDefault="00FC236B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.445</w:t>
            </w:r>
          </w:p>
        </w:tc>
        <w:tc>
          <w:tcPr>
            <w:tcW w:w="1297" w:type="dxa"/>
          </w:tcPr>
          <w:p w14:paraId="08DE4133" w14:textId="77777777" w:rsidR="00FC236B" w:rsidRPr="008647B0" w:rsidRDefault="00FC236B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32.34</w:t>
            </w:r>
          </w:p>
        </w:tc>
        <w:tc>
          <w:tcPr>
            <w:tcW w:w="1171" w:type="dxa"/>
          </w:tcPr>
          <w:p w14:paraId="51780869" w14:textId="77777777" w:rsidR="00FC236B" w:rsidRPr="008647B0" w:rsidRDefault="00FC236B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1132" w:type="dxa"/>
            <w:shd w:val="clear" w:color="auto" w:fill="E7E6E6" w:themeFill="background2"/>
          </w:tcPr>
          <w:p w14:paraId="04E7778B" w14:textId="77777777" w:rsidR="00FC236B" w:rsidRPr="008647B0" w:rsidRDefault="00FC236B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-3.18</w:t>
            </w:r>
          </w:p>
        </w:tc>
        <w:tc>
          <w:tcPr>
            <w:tcW w:w="938" w:type="dxa"/>
            <w:shd w:val="clear" w:color="auto" w:fill="E7E6E6" w:themeFill="background2"/>
          </w:tcPr>
          <w:p w14:paraId="3EE1C957" w14:textId="77777777" w:rsidR="00FC236B" w:rsidRPr="008647B0" w:rsidRDefault="00FC236B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4.070</w:t>
            </w:r>
          </w:p>
        </w:tc>
        <w:tc>
          <w:tcPr>
            <w:tcW w:w="857" w:type="dxa"/>
          </w:tcPr>
          <w:p w14:paraId="76F5F122" w14:textId="77777777" w:rsidR="00FC236B" w:rsidRPr="008647B0" w:rsidRDefault="00FC236B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.241</w:t>
            </w:r>
          </w:p>
        </w:tc>
        <w:tc>
          <w:tcPr>
            <w:tcW w:w="576" w:type="dxa"/>
          </w:tcPr>
          <w:p w14:paraId="5430A015" w14:textId="77777777" w:rsidR="00FC236B" w:rsidRPr="008647B0" w:rsidRDefault="00FC236B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1267" w:type="dxa"/>
          </w:tcPr>
          <w:p w14:paraId="687A33D9" w14:textId="77777777" w:rsidR="00FC236B" w:rsidRPr="008647B0" w:rsidRDefault="00FC236B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.809</w:t>
            </w:r>
          </w:p>
        </w:tc>
      </w:tr>
      <w:tr w:rsidR="00B276C0" w:rsidRPr="008647B0" w14:paraId="72A61B7D" w14:textId="77777777" w:rsidTr="00161958">
        <w:tc>
          <w:tcPr>
            <w:tcW w:w="1336" w:type="dxa"/>
          </w:tcPr>
          <w:p w14:paraId="044B5C5B" w14:textId="77777777" w:rsidR="00FC236B" w:rsidRPr="008647B0" w:rsidRDefault="00FC236B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297" w:type="dxa"/>
          </w:tcPr>
          <w:p w14:paraId="5A22D018" w14:textId="330C290C" w:rsidR="00FC236B" w:rsidRPr="008647B0" w:rsidRDefault="00FC236B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Behavior (</w:t>
            </w:r>
            <w:r w:rsidR="00C45754" w:rsidRPr="008647B0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4" w:type="dxa"/>
          </w:tcPr>
          <w:p w14:paraId="04961C0A" w14:textId="77777777" w:rsidR="00FC236B" w:rsidRPr="008647B0" w:rsidRDefault="00FC236B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-.087</w:t>
            </w:r>
          </w:p>
        </w:tc>
        <w:tc>
          <w:tcPr>
            <w:tcW w:w="1297" w:type="dxa"/>
          </w:tcPr>
          <w:p w14:paraId="0DBE4DA7" w14:textId="77777777" w:rsidR="00FC236B" w:rsidRPr="008647B0" w:rsidRDefault="00FC236B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.434</w:t>
            </w:r>
          </w:p>
        </w:tc>
        <w:tc>
          <w:tcPr>
            <w:tcW w:w="1171" w:type="dxa"/>
          </w:tcPr>
          <w:p w14:paraId="58B5C4FA" w14:textId="77777777" w:rsidR="00FC236B" w:rsidRPr="008647B0" w:rsidRDefault="00FC236B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.056</w:t>
            </w:r>
          </w:p>
        </w:tc>
        <w:tc>
          <w:tcPr>
            <w:tcW w:w="1132" w:type="dxa"/>
            <w:shd w:val="clear" w:color="auto" w:fill="E7E6E6" w:themeFill="background2"/>
          </w:tcPr>
          <w:p w14:paraId="50528555" w14:textId="77777777" w:rsidR="00FC236B" w:rsidRPr="008647B0" w:rsidRDefault="00FC236B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-.198</w:t>
            </w:r>
          </w:p>
        </w:tc>
        <w:tc>
          <w:tcPr>
            <w:tcW w:w="938" w:type="dxa"/>
            <w:shd w:val="clear" w:color="auto" w:fill="E7E6E6" w:themeFill="background2"/>
          </w:tcPr>
          <w:p w14:paraId="08D1F7E8" w14:textId="77777777" w:rsidR="00FC236B" w:rsidRPr="008647B0" w:rsidRDefault="00FC236B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.025</w:t>
            </w:r>
          </w:p>
        </w:tc>
        <w:tc>
          <w:tcPr>
            <w:tcW w:w="857" w:type="dxa"/>
          </w:tcPr>
          <w:p w14:paraId="7A203394" w14:textId="027B44CD" w:rsidR="00FC236B" w:rsidRPr="008647B0" w:rsidRDefault="00FC236B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-1.5</w:t>
            </w:r>
            <w:r w:rsidR="00161958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576" w:type="dxa"/>
          </w:tcPr>
          <w:p w14:paraId="4067ACBA" w14:textId="77777777" w:rsidR="00FC236B" w:rsidRPr="008647B0" w:rsidRDefault="00FC236B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67" w:type="dxa"/>
          </w:tcPr>
          <w:p w14:paraId="645A2E11" w14:textId="77777777" w:rsidR="00FC236B" w:rsidRPr="008647B0" w:rsidRDefault="00FC236B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.124</w:t>
            </w:r>
          </w:p>
        </w:tc>
      </w:tr>
      <w:tr w:rsidR="00B276C0" w:rsidRPr="008647B0" w14:paraId="34CB82EC" w14:textId="77777777" w:rsidTr="00161958">
        <w:tc>
          <w:tcPr>
            <w:tcW w:w="1336" w:type="dxa"/>
          </w:tcPr>
          <w:p w14:paraId="69797807" w14:textId="77777777" w:rsidR="00FC236B" w:rsidRPr="008647B0" w:rsidRDefault="00FC236B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297" w:type="dxa"/>
          </w:tcPr>
          <w:p w14:paraId="73FE9ADA" w14:textId="77777777" w:rsidR="00FC236B" w:rsidRPr="008647B0" w:rsidRDefault="00FC236B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Immune System</w:t>
            </w:r>
          </w:p>
        </w:tc>
        <w:tc>
          <w:tcPr>
            <w:tcW w:w="1014" w:type="dxa"/>
          </w:tcPr>
          <w:p w14:paraId="09879622" w14:textId="77777777" w:rsidR="00FC236B" w:rsidRPr="008647B0" w:rsidRDefault="00FC236B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3.213</w:t>
            </w:r>
          </w:p>
        </w:tc>
        <w:tc>
          <w:tcPr>
            <w:tcW w:w="1297" w:type="dxa"/>
          </w:tcPr>
          <w:p w14:paraId="3197506C" w14:textId="77777777" w:rsidR="00FC236B" w:rsidRPr="008647B0" w:rsidRDefault="00FC236B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14.513</w:t>
            </w:r>
          </w:p>
        </w:tc>
        <w:tc>
          <w:tcPr>
            <w:tcW w:w="1171" w:type="dxa"/>
          </w:tcPr>
          <w:p w14:paraId="14F5104F" w14:textId="77777777" w:rsidR="00FC236B" w:rsidRPr="008647B0" w:rsidRDefault="00FC236B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2.90</w:t>
            </w:r>
          </w:p>
        </w:tc>
        <w:tc>
          <w:tcPr>
            <w:tcW w:w="1132" w:type="dxa"/>
            <w:shd w:val="clear" w:color="auto" w:fill="E7E6E6" w:themeFill="background2"/>
          </w:tcPr>
          <w:p w14:paraId="187F6EB5" w14:textId="77777777" w:rsidR="00FC236B" w:rsidRPr="008647B0" w:rsidRDefault="00FC236B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-2.78</w:t>
            </w:r>
          </w:p>
        </w:tc>
        <w:tc>
          <w:tcPr>
            <w:tcW w:w="938" w:type="dxa"/>
            <w:shd w:val="clear" w:color="auto" w:fill="E7E6E6" w:themeFill="background2"/>
          </w:tcPr>
          <w:p w14:paraId="6BC6DE95" w14:textId="77777777" w:rsidR="00FC236B" w:rsidRPr="008647B0" w:rsidRDefault="00FC236B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9.203</w:t>
            </w:r>
          </w:p>
        </w:tc>
        <w:tc>
          <w:tcPr>
            <w:tcW w:w="857" w:type="dxa"/>
          </w:tcPr>
          <w:p w14:paraId="4755E93F" w14:textId="77777777" w:rsidR="00FC236B" w:rsidRPr="008647B0" w:rsidRDefault="00FC236B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1.107</w:t>
            </w:r>
          </w:p>
        </w:tc>
        <w:tc>
          <w:tcPr>
            <w:tcW w:w="576" w:type="dxa"/>
          </w:tcPr>
          <w:p w14:paraId="45E1FE1D" w14:textId="77777777" w:rsidR="00FC236B" w:rsidRPr="008647B0" w:rsidRDefault="00FC236B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67" w:type="dxa"/>
          </w:tcPr>
          <w:p w14:paraId="09DE6B6A" w14:textId="77777777" w:rsidR="00FC236B" w:rsidRPr="008647B0" w:rsidRDefault="00FC236B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.279</w:t>
            </w:r>
          </w:p>
        </w:tc>
      </w:tr>
      <w:tr w:rsidR="00B276C0" w:rsidRPr="008647B0" w14:paraId="49FE8AC3" w14:textId="77777777" w:rsidTr="00161958">
        <w:tc>
          <w:tcPr>
            <w:tcW w:w="1336" w:type="dxa"/>
          </w:tcPr>
          <w:p w14:paraId="7E6A6129" w14:textId="77777777" w:rsidR="00FC236B" w:rsidRPr="008647B0" w:rsidRDefault="00FC236B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297" w:type="dxa"/>
          </w:tcPr>
          <w:p w14:paraId="521E6265" w14:textId="77777777" w:rsidR="00FC236B" w:rsidRPr="008647B0" w:rsidRDefault="00FC236B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1014" w:type="dxa"/>
          </w:tcPr>
          <w:p w14:paraId="72B1AA4F" w14:textId="77777777" w:rsidR="00FC236B" w:rsidRPr="008647B0" w:rsidRDefault="00FC236B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-.016</w:t>
            </w:r>
          </w:p>
        </w:tc>
        <w:tc>
          <w:tcPr>
            <w:tcW w:w="1297" w:type="dxa"/>
          </w:tcPr>
          <w:p w14:paraId="24DF8EF0" w14:textId="77777777" w:rsidR="00FC236B" w:rsidRPr="008647B0" w:rsidRDefault="00FC236B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.890</w:t>
            </w:r>
          </w:p>
        </w:tc>
        <w:tc>
          <w:tcPr>
            <w:tcW w:w="1171" w:type="dxa"/>
          </w:tcPr>
          <w:p w14:paraId="2F7B58F1" w14:textId="77777777" w:rsidR="00FC236B" w:rsidRPr="008647B0" w:rsidRDefault="00FC236B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.079</w:t>
            </w:r>
          </w:p>
        </w:tc>
        <w:tc>
          <w:tcPr>
            <w:tcW w:w="1132" w:type="dxa"/>
            <w:shd w:val="clear" w:color="auto" w:fill="E7E6E6" w:themeFill="background2"/>
          </w:tcPr>
          <w:p w14:paraId="2A0FE188" w14:textId="77777777" w:rsidR="00FC236B" w:rsidRPr="008647B0" w:rsidRDefault="00FC236B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-.173</w:t>
            </w:r>
          </w:p>
        </w:tc>
        <w:tc>
          <w:tcPr>
            <w:tcW w:w="938" w:type="dxa"/>
            <w:shd w:val="clear" w:color="auto" w:fill="E7E6E6" w:themeFill="background2"/>
          </w:tcPr>
          <w:p w14:paraId="3E4BD8ED" w14:textId="77777777" w:rsidR="00FC236B" w:rsidRPr="008647B0" w:rsidRDefault="00FC236B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.141</w:t>
            </w:r>
          </w:p>
        </w:tc>
        <w:tc>
          <w:tcPr>
            <w:tcW w:w="857" w:type="dxa"/>
          </w:tcPr>
          <w:p w14:paraId="7ECDD09D" w14:textId="77777777" w:rsidR="00FC236B" w:rsidRPr="008647B0" w:rsidRDefault="00FC236B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-.202</w:t>
            </w:r>
          </w:p>
        </w:tc>
        <w:tc>
          <w:tcPr>
            <w:tcW w:w="576" w:type="dxa"/>
          </w:tcPr>
          <w:p w14:paraId="38C9130B" w14:textId="77777777" w:rsidR="00FC236B" w:rsidRPr="008647B0" w:rsidRDefault="00FC236B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267" w:type="dxa"/>
          </w:tcPr>
          <w:p w14:paraId="14EC5827" w14:textId="77777777" w:rsidR="00FC236B" w:rsidRPr="008647B0" w:rsidRDefault="00FC236B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.840</w:t>
            </w:r>
          </w:p>
        </w:tc>
      </w:tr>
      <w:tr w:rsidR="00B276C0" w:rsidRPr="008647B0" w14:paraId="69C1C433" w14:textId="77777777" w:rsidTr="00161958">
        <w:tc>
          <w:tcPr>
            <w:tcW w:w="1336" w:type="dxa"/>
          </w:tcPr>
          <w:p w14:paraId="451E3654" w14:textId="77777777" w:rsidR="00FC236B" w:rsidRPr="008647B0" w:rsidRDefault="00FC236B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297" w:type="dxa"/>
          </w:tcPr>
          <w:p w14:paraId="3317060A" w14:textId="77777777" w:rsidR="00FC236B" w:rsidRPr="008647B0" w:rsidRDefault="00FC236B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Organ Function</w:t>
            </w:r>
          </w:p>
        </w:tc>
        <w:tc>
          <w:tcPr>
            <w:tcW w:w="1014" w:type="dxa"/>
          </w:tcPr>
          <w:p w14:paraId="154F7917" w14:textId="77777777" w:rsidR="00FC236B" w:rsidRPr="008647B0" w:rsidRDefault="00FC236B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-.021</w:t>
            </w:r>
          </w:p>
        </w:tc>
        <w:tc>
          <w:tcPr>
            <w:tcW w:w="1297" w:type="dxa"/>
          </w:tcPr>
          <w:p w14:paraId="24E51776" w14:textId="77777777" w:rsidR="00FC236B" w:rsidRPr="008647B0" w:rsidRDefault="00FC236B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.750</w:t>
            </w:r>
          </w:p>
        </w:tc>
        <w:tc>
          <w:tcPr>
            <w:tcW w:w="1171" w:type="dxa"/>
          </w:tcPr>
          <w:p w14:paraId="03C1D4E0" w14:textId="77777777" w:rsidR="00FC236B" w:rsidRPr="008647B0" w:rsidRDefault="00FC236B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.177</w:t>
            </w:r>
          </w:p>
        </w:tc>
        <w:tc>
          <w:tcPr>
            <w:tcW w:w="1132" w:type="dxa"/>
            <w:shd w:val="clear" w:color="auto" w:fill="E7E6E6" w:themeFill="background2"/>
          </w:tcPr>
          <w:p w14:paraId="3E104208" w14:textId="77777777" w:rsidR="00FC236B" w:rsidRPr="008647B0" w:rsidRDefault="00FC236B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-.394</w:t>
            </w:r>
          </w:p>
        </w:tc>
        <w:tc>
          <w:tcPr>
            <w:tcW w:w="938" w:type="dxa"/>
            <w:shd w:val="clear" w:color="auto" w:fill="E7E6E6" w:themeFill="background2"/>
          </w:tcPr>
          <w:p w14:paraId="10C210A4" w14:textId="77777777" w:rsidR="00FC236B" w:rsidRPr="008647B0" w:rsidRDefault="00FC236B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.352</w:t>
            </w:r>
          </w:p>
        </w:tc>
        <w:tc>
          <w:tcPr>
            <w:tcW w:w="857" w:type="dxa"/>
          </w:tcPr>
          <w:p w14:paraId="00050DFE" w14:textId="77777777" w:rsidR="00FC236B" w:rsidRPr="008647B0" w:rsidRDefault="00FC236B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-.119</w:t>
            </w:r>
          </w:p>
        </w:tc>
        <w:tc>
          <w:tcPr>
            <w:tcW w:w="576" w:type="dxa"/>
          </w:tcPr>
          <w:p w14:paraId="5CF67568" w14:textId="77777777" w:rsidR="00FC236B" w:rsidRPr="008647B0" w:rsidRDefault="00FC236B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67" w:type="dxa"/>
          </w:tcPr>
          <w:p w14:paraId="7602F018" w14:textId="77777777" w:rsidR="00FC236B" w:rsidRPr="008647B0" w:rsidRDefault="00FC236B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.907</w:t>
            </w:r>
          </w:p>
        </w:tc>
      </w:tr>
      <w:tr w:rsidR="00B276C0" w:rsidRPr="008647B0" w14:paraId="658995ED" w14:textId="77777777" w:rsidTr="00161958">
        <w:tc>
          <w:tcPr>
            <w:tcW w:w="1336" w:type="dxa"/>
          </w:tcPr>
          <w:p w14:paraId="4990BF8E" w14:textId="77777777" w:rsidR="00FC236B" w:rsidRPr="008647B0" w:rsidRDefault="00FC236B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297" w:type="dxa"/>
          </w:tcPr>
          <w:p w14:paraId="51117B0F" w14:textId="77777777" w:rsidR="00FC236B" w:rsidRPr="008647B0" w:rsidRDefault="00FC236B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E-phys</w:t>
            </w:r>
          </w:p>
        </w:tc>
        <w:tc>
          <w:tcPr>
            <w:tcW w:w="1014" w:type="dxa"/>
          </w:tcPr>
          <w:p w14:paraId="26AACB70" w14:textId="77777777" w:rsidR="00FC236B" w:rsidRPr="008647B0" w:rsidRDefault="00FC236B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.085</w:t>
            </w:r>
          </w:p>
        </w:tc>
        <w:tc>
          <w:tcPr>
            <w:tcW w:w="1297" w:type="dxa"/>
          </w:tcPr>
          <w:p w14:paraId="014B4B21" w14:textId="77777777" w:rsidR="00FC236B" w:rsidRPr="008647B0" w:rsidRDefault="00FC236B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.276</w:t>
            </w:r>
          </w:p>
        </w:tc>
        <w:tc>
          <w:tcPr>
            <w:tcW w:w="1171" w:type="dxa"/>
          </w:tcPr>
          <w:p w14:paraId="408DD062" w14:textId="77777777" w:rsidR="00FC236B" w:rsidRPr="008647B0" w:rsidRDefault="00FC236B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.063</w:t>
            </w:r>
          </w:p>
        </w:tc>
        <w:tc>
          <w:tcPr>
            <w:tcW w:w="1132" w:type="dxa"/>
            <w:shd w:val="clear" w:color="auto" w:fill="E7E6E6" w:themeFill="background2"/>
          </w:tcPr>
          <w:p w14:paraId="1B801D91" w14:textId="77777777" w:rsidR="00FC236B" w:rsidRPr="008647B0" w:rsidRDefault="00FC236B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-.048</w:t>
            </w:r>
          </w:p>
        </w:tc>
        <w:tc>
          <w:tcPr>
            <w:tcW w:w="938" w:type="dxa"/>
            <w:shd w:val="clear" w:color="auto" w:fill="E7E6E6" w:themeFill="background2"/>
          </w:tcPr>
          <w:p w14:paraId="1CFAFA14" w14:textId="77777777" w:rsidR="00FC236B" w:rsidRPr="008647B0" w:rsidRDefault="00FC236B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.218</w:t>
            </w:r>
          </w:p>
        </w:tc>
        <w:tc>
          <w:tcPr>
            <w:tcW w:w="857" w:type="dxa"/>
          </w:tcPr>
          <w:p w14:paraId="63587FCB" w14:textId="77777777" w:rsidR="00FC236B" w:rsidRPr="008647B0" w:rsidRDefault="00FC236B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1.341</w:t>
            </w:r>
          </w:p>
        </w:tc>
        <w:tc>
          <w:tcPr>
            <w:tcW w:w="576" w:type="dxa"/>
          </w:tcPr>
          <w:p w14:paraId="552B873B" w14:textId="77777777" w:rsidR="00FC236B" w:rsidRPr="008647B0" w:rsidRDefault="00FC236B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67" w:type="dxa"/>
          </w:tcPr>
          <w:p w14:paraId="01EFBF46" w14:textId="77777777" w:rsidR="00FC236B" w:rsidRPr="008647B0" w:rsidRDefault="00FC236B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7B0">
              <w:rPr>
                <w:rFonts w:ascii="Times New Roman" w:hAnsi="Times New Roman" w:cs="Times New Roman"/>
                <w:sz w:val="24"/>
                <w:szCs w:val="24"/>
              </w:rPr>
              <w:t>.197</w:t>
            </w:r>
          </w:p>
        </w:tc>
      </w:tr>
    </w:tbl>
    <w:p w14:paraId="6A499976" w14:textId="77777777" w:rsidR="003F35E3" w:rsidRPr="008647B0" w:rsidRDefault="003F35E3" w:rsidP="00A9321E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3F35E3" w:rsidRPr="008647B0" w:rsidSect="003A2A6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7501"/>
    <w:rsid w:val="00004470"/>
    <w:rsid w:val="000075C2"/>
    <w:rsid w:val="00012292"/>
    <w:rsid w:val="00021241"/>
    <w:rsid w:val="00023BAC"/>
    <w:rsid w:val="000340D2"/>
    <w:rsid w:val="000366A3"/>
    <w:rsid w:val="000446C1"/>
    <w:rsid w:val="00052D2F"/>
    <w:rsid w:val="00061D1F"/>
    <w:rsid w:val="0006257E"/>
    <w:rsid w:val="0006791E"/>
    <w:rsid w:val="000D05F3"/>
    <w:rsid w:val="001045EE"/>
    <w:rsid w:val="00106186"/>
    <w:rsid w:val="001175AD"/>
    <w:rsid w:val="001304DA"/>
    <w:rsid w:val="00160271"/>
    <w:rsid w:val="00161958"/>
    <w:rsid w:val="00186A82"/>
    <w:rsid w:val="00192761"/>
    <w:rsid w:val="00193B07"/>
    <w:rsid w:val="001A3911"/>
    <w:rsid w:val="001C2DB8"/>
    <w:rsid w:val="001C78AF"/>
    <w:rsid w:val="00215B33"/>
    <w:rsid w:val="0023006A"/>
    <w:rsid w:val="00250E43"/>
    <w:rsid w:val="002657EB"/>
    <w:rsid w:val="0027045E"/>
    <w:rsid w:val="00276ADC"/>
    <w:rsid w:val="00283927"/>
    <w:rsid w:val="002A4E9F"/>
    <w:rsid w:val="002B0810"/>
    <w:rsid w:val="002C696D"/>
    <w:rsid w:val="00311B7A"/>
    <w:rsid w:val="00315D90"/>
    <w:rsid w:val="00330F10"/>
    <w:rsid w:val="00340ECD"/>
    <w:rsid w:val="00345A78"/>
    <w:rsid w:val="003A2A6E"/>
    <w:rsid w:val="003B1F7D"/>
    <w:rsid w:val="003C7364"/>
    <w:rsid w:val="003F35E3"/>
    <w:rsid w:val="003F7F2C"/>
    <w:rsid w:val="00400D0A"/>
    <w:rsid w:val="004168BC"/>
    <w:rsid w:val="004543F1"/>
    <w:rsid w:val="0047327A"/>
    <w:rsid w:val="0047539B"/>
    <w:rsid w:val="004916F9"/>
    <w:rsid w:val="004D28F5"/>
    <w:rsid w:val="004D4761"/>
    <w:rsid w:val="004D63BF"/>
    <w:rsid w:val="004F373F"/>
    <w:rsid w:val="0050457B"/>
    <w:rsid w:val="005055B1"/>
    <w:rsid w:val="00520D90"/>
    <w:rsid w:val="00532B35"/>
    <w:rsid w:val="00534E19"/>
    <w:rsid w:val="00540F2C"/>
    <w:rsid w:val="00571FFC"/>
    <w:rsid w:val="0057233A"/>
    <w:rsid w:val="005A0D4D"/>
    <w:rsid w:val="005A418E"/>
    <w:rsid w:val="005D46F0"/>
    <w:rsid w:val="005F0E63"/>
    <w:rsid w:val="005F65E8"/>
    <w:rsid w:val="006413FC"/>
    <w:rsid w:val="00646FDD"/>
    <w:rsid w:val="00647418"/>
    <w:rsid w:val="00681993"/>
    <w:rsid w:val="006907B3"/>
    <w:rsid w:val="006D3AB9"/>
    <w:rsid w:val="00700F79"/>
    <w:rsid w:val="00746FAC"/>
    <w:rsid w:val="00785772"/>
    <w:rsid w:val="007B2F38"/>
    <w:rsid w:val="007B3B31"/>
    <w:rsid w:val="007D33AA"/>
    <w:rsid w:val="00812895"/>
    <w:rsid w:val="00812DBF"/>
    <w:rsid w:val="00837359"/>
    <w:rsid w:val="0084664A"/>
    <w:rsid w:val="00847E60"/>
    <w:rsid w:val="008544EC"/>
    <w:rsid w:val="008647B0"/>
    <w:rsid w:val="00870752"/>
    <w:rsid w:val="008B4B00"/>
    <w:rsid w:val="008B5CC6"/>
    <w:rsid w:val="008B7E41"/>
    <w:rsid w:val="008C0AED"/>
    <w:rsid w:val="008F5274"/>
    <w:rsid w:val="00905040"/>
    <w:rsid w:val="00910961"/>
    <w:rsid w:val="009429CB"/>
    <w:rsid w:val="00945309"/>
    <w:rsid w:val="00955D17"/>
    <w:rsid w:val="00973E61"/>
    <w:rsid w:val="00994728"/>
    <w:rsid w:val="009973AD"/>
    <w:rsid w:val="009A30AF"/>
    <w:rsid w:val="009B792A"/>
    <w:rsid w:val="009C046C"/>
    <w:rsid w:val="009D1333"/>
    <w:rsid w:val="009E6BF4"/>
    <w:rsid w:val="009F4731"/>
    <w:rsid w:val="00A25A10"/>
    <w:rsid w:val="00A478F7"/>
    <w:rsid w:val="00A6086C"/>
    <w:rsid w:val="00A9321E"/>
    <w:rsid w:val="00AC3A3A"/>
    <w:rsid w:val="00AE4C69"/>
    <w:rsid w:val="00B276C0"/>
    <w:rsid w:val="00B34D5B"/>
    <w:rsid w:val="00B359C7"/>
    <w:rsid w:val="00B424C6"/>
    <w:rsid w:val="00B47557"/>
    <w:rsid w:val="00B50373"/>
    <w:rsid w:val="00B53CEE"/>
    <w:rsid w:val="00B65140"/>
    <w:rsid w:val="00B74992"/>
    <w:rsid w:val="00B91233"/>
    <w:rsid w:val="00B9576D"/>
    <w:rsid w:val="00BE6CB2"/>
    <w:rsid w:val="00BF49FA"/>
    <w:rsid w:val="00C17F28"/>
    <w:rsid w:val="00C22073"/>
    <w:rsid w:val="00C45754"/>
    <w:rsid w:val="00C555F6"/>
    <w:rsid w:val="00C77501"/>
    <w:rsid w:val="00C82DE2"/>
    <w:rsid w:val="00C869B2"/>
    <w:rsid w:val="00C92B57"/>
    <w:rsid w:val="00CB4DD6"/>
    <w:rsid w:val="00CF66DC"/>
    <w:rsid w:val="00D0029A"/>
    <w:rsid w:val="00D14D60"/>
    <w:rsid w:val="00D317D5"/>
    <w:rsid w:val="00D906CB"/>
    <w:rsid w:val="00D93CE2"/>
    <w:rsid w:val="00DC40D6"/>
    <w:rsid w:val="00DC438D"/>
    <w:rsid w:val="00DF5A36"/>
    <w:rsid w:val="00DF7AB1"/>
    <w:rsid w:val="00E15D10"/>
    <w:rsid w:val="00E2731E"/>
    <w:rsid w:val="00E426E6"/>
    <w:rsid w:val="00E809DD"/>
    <w:rsid w:val="00E80A68"/>
    <w:rsid w:val="00E8231D"/>
    <w:rsid w:val="00EE1178"/>
    <w:rsid w:val="00F060D3"/>
    <w:rsid w:val="00F4682A"/>
    <w:rsid w:val="00F73CF5"/>
    <w:rsid w:val="00F86371"/>
    <w:rsid w:val="00F90294"/>
    <w:rsid w:val="00FA54BB"/>
    <w:rsid w:val="00FC236B"/>
    <w:rsid w:val="00FE7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E17F3"/>
  <w15:chartTrackingRefBased/>
  <w15:docId w15:val="{01859962-7F35-41E3-BDDD-AACD94100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02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075C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075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75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75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75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75C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75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5C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0446C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727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7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0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4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57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01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tner, Amanda</dc:creator>
  <cp:keywords/>
  <dc:description/>
  <cp:lastModifiedBy>Amanda Chrystal-Lynn</cp:lastModifiedBy>
  <cp:revision>6</cp:revision>
  <dcterms:created xsi:type="dcterms:W3CDTF">2021-01-29T22:02:00Z</dcterms:created>
  <dcterms:modified xsi:type="dcterms:W3CDTF">2021-01-29T22:56:00Z</dcterms:modified>
</cp:coreProperties>
</file>